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2934"/>
        <w:gridCol w:w="2486"/>
        <w:gridCol w:w="1430"/>
        <w:gridCol w:w="2500"/>
      </w:tblGrid>
      <w:tr w:rsidR="00FA7EBC" w:rsidRPr="007E2A55" w:rsidTr="00DD602B">
        <w:trPr>
          <w:trHeight w:val="527"/>
        </w:trPr>
        <w:tc>
          <w:tcPr>
            <w:tcW w:w="2934" w:type="dxa"/>
            <w:hideMark/>
          </w:tcPr>
          <w:p w:rsidR="00DD602B" w:rsidRPr="007E2A55" w:rsidRDefault="00DD602B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A7EBC" w:rsidRPr="007E2A55" w:rsidRDefault="00DD602B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Pate &amp; Fridell</w:t>
            </w:r>
            <w:r w:rsidR="00FA7EBC"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7EBC" w:rsidRPr="007E2A55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6" w:type="dxa"/>
            <w:hideMark/>
          </w:tcPr>
          <w:p w:rsidR="00FA7EBC" w:rsidRPr="007E2A55" w:rsidRDefault="00FA7EBC" w:rsidP="00DD6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Alpert &amp; MacDonald </w:t>
            </w:r>
            <w:r w:rsidR="00DD602B" w:rsidRPr="007E2A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 w:rsidR="00DD602B" w:rsidRPr="007E2A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  <w:noWrap/>
            <w:hideMark/>
          </w:tcPr>
          <w:p w:rsidR="00FA7EBC" w:rsidRPr="007E2A55" w:rsidRDefault="00DD602B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IACP</w:t>
            </w:r>
            <w:r w:rsidR="00FA7EBC"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7EBC" w:rsidRPr="007E2A55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0" w:type="dxa"/>
            <w:noWrap/>
            <w:hideMark/>
          </w:tcPr>
          <w:p w:rsidR="00DD602B" w:rsidRPr="007E2A55" w:rsidRDefault="00DD602B" w:rsidP="00DD60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A7EBC" w:rsidRPr="007E2A55" w:rsidRDefault="00FA7EBC" w:rsidP="00DD60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Taylor, et al.</w:t>
            </w:r>
            <w:r w:rsidR="00DD602B"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DD602B" w:rsidRPr="007E2A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7EBC" w:rsidRPr="007E2A55" w:rsidTr="00DA1B04">
        <w:trPr>
          <w:trHeight w:val="275"/>
        </w:trPr>
        <w:tc>
          <w:tcPr>
            <w:tcW w:w="9350" w:type="dxa"/>
            <w:gridSpan w:val="4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Weapon use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Shot and killed </w:t>
            </w:r>
          </w:p>
        </w:tc>
        <w:tc>
          <w:tcPr>
            <w:tcW w:w="2486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Use of a weapon</w:t>
            </w:r>
          </w:p>
        </w:tc>
        <w:tc>
          <w:tcPr>
            <w:tcW w:w="1430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Firearm</w:t>
            </w: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Shot and killed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Wounded not killed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Wounded not killed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Shot but not hit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Shot but not hit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Electrical devices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CED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Batons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Impact</w:t>
            </w: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Batons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Other impact devices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Other impact devices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Flashlight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Flashlight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Chemical agents  </w:t>
            </w:r>
          </w:p>
        </w:tc>
        <w:tc>
          <w:tcPr>
            <w:tcW w:w="2486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Chemical agent</w:t>
            </w:r>
          </w:p>
        </w:tc>
        <w:tc>
          <w:tcPr>
            <w:tcW w:w="143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Chemical</w:t>
            </w: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Chemical agents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Dog attacks or bites </w:t>
            </w:r>
          </w:p>
        </w:tc>
        <w:tc>
          <w:tcPr>
            <w:tcW w:w="2486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430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Canine bites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Vehicle ramming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Vehicle ramming</w:t>
            </w:r>
          </w:p>
        </w:tc>
      </w:tr>
      <w:tr w:rsidR="00FA7EBC" w:rsidRPr="007E2A55" w:rsidTr="00DA1B04">
        <w:trPr>
          <w:trHeight w:val="302"/>
        </w:trPr>
        <w:tc>
          <w:tcPr>
            <w:tcW w:w="9350" w:type="dxa"/>
            <w:gridSpan w:val="4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Weaponless tactics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Twist lock/wrist lock </w:t>
            </w:r>
          </w:p>
        </w:tc>
        <w:tc>
          <w:tcPr>
            <w:tcW w:w="2486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Physical force</w:t>
            </w:r>
          </w:p>
        </w:tc>
        <w:tc>
          <w:tcPr>
            <w:tcW w:w="1430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2500" w:type="dxa"/>
            <w:vMerge w:val="restart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Empty hand tactics 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Bodily force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Swarm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Firm grip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Come-alongs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Handcuff/leg restraint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Neck restraints </w:t>
            </w:r>
          </w:p>
        </w:tc>
        <w:tc>
          <w:tcPr>
            <w:tcW w:w="2486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vMerge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Neck restraint </w:t>
            </w:r>
          </w:p>
        </w:tc>
      </w:tr>
      <w:tr w:rsidR="00FA7EBC" w:rsidRPr="007E2A55" w:rsidTr="00DA1B04">
        <w:trPr>
          <w:trHeight w:val="320"/>
        </w:trPr>
        <w:tc>
          <w:tcPr>
            <w:tcW w:w="9350" w:type="dxa"/>
            <w:gridSpan w:val="4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Threats and other types of force</w:t>
            </w:r>
          </w:p>
        </w:tc>
      </w:tr>
      <w:tr w:rsidR="00FA7EBC" w:rsidRPr="007E2A55" w:rsidTr="00FA7EBC">
        <w:trPr>
          <w:trHeight w:val="315"/>
        </w:trPr>
        <w:tc>
          <w:tcPr>
            <w:tcW w:w="2934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Unholstering weapon </w:t>
            </w:r>
          </w:p>
        </w:tc>
        <w:tc>
          <w:tcPr>
            <w:tcW w:w="2486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43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00" w:type="dxa"/>
            <w:noWrap/>
            <w:hideMark/>
          </w:tcPr>
          <w:p w:rsidR="00FA7EBC" w:rsidRPr="007E2A55" w:rsidRDefault="00FA7EBC" w:rsidP="00FA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A55">
              <w:rPr>
                <w:rFonts w:ascii="Times New Roman" w:hAnsi="Times New Roman" w:cs="Times New Roman"/>
                <w:sz w:val="24"/>
                <w:szCs w:val="24"/>
              </w:rPr>
              <w:t xml:space="preserve">Pointing weapon </w:t>
            </w:r>
          </w:p>
        </w:tc>
      </w:tr>
    </w:tbl>
    <w:p w:rsidR="007924F7" w:rsidRPr="007E2A55" w:rsidRDefault="00FA7E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2A55">
        <w:rPr>
          <w:rFonts w:ascii="Times New Roman" w:hAnsi="Times New Roman" w:cs="Times New Roman"/>
          <w:b/>
          <w:sz w:val="24"/>
          <w:szCs w:val="24"/>
        </w:rPr>
        <w:t xml:space="preserve">Supporting Information Table 1. </w:t>
      </w:r>
      <w:r w:rsidRPr="007E2A55">
        <w:rPr>
          <w:rFonts w:ascii="Times New Roman" w:hAnsi="Times New Roman" w:cs="Times New Roman"/>
          <w:b/>
          <w:bCs/>
          <w:sz w:val="24"/>
          <w:szCs w:val="24"/>
        </w:rPr>
        <w:t>Types of Force Used In Organizational Studies of Force</w:t>
      </w:r>
      <w:bookmarkStart w:id="0" w:name="_GoBack"/>
      <w:bookmarkEnd w:id="0"/>
    </w:p>
    <w:p w:rsidR="007924F7" w:rsidRPr="007E2A55" w:rsidRDefault="007924F7">
      <w:pPr>
        <w:rPr>
          <w:rFonts w:ascii="Times New Roman" w:hAnsi="Times New Roman" w:cs="Times New Roman"/>
          <w:b/>
          <w:sz w:val="24"/>
          <w:szCs w:val="24"/>
        </w:rPr>
      </w:pPr>
      <w:r w:rsidRPr="007E2A55">
        <w:rPr>
          <w:rFonts w:ascii="Times New Roman" w:hAnsi="Times New Roman" w:cs="Times New Roman"/>
          <w:sz w:val="24"/>
          <w:szCs w:val="24"/>
        </w:rPr>
        <w:t>N.R.= Not Reported</w:t>
      </w:r>
    </w:p>
    <w:sectPr w:rsidR="007924F7" w:rsidRPr="007E2A55" w:rsidSect="007924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BC"/>
    <w:rsid w:val="003B2055"/>
    <w:rsid w:val="0072611D"/>
    <w:rsid w:val="007924F7"/>
    <w:rsid w:val="007E2A55"/>
    <w:rsid w:val="00C24608"/>
    <w:rsid w:val="00DA1B04"/>
    <w:rsid w:val="00DD602B"/>
    <w:rsid w:val="00FA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A5AD7-562B-415D-9D76-781FB853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2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20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University</Company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Matthew</dc:creator>
  <cp:keywords/>
  <dc:description/>
  <cp:lastModifiedBy>Hickman, Matthew</cp:lastModifiedBy>
  <cp:revision>8</cp:revision>
  <dcterms:created xsi:type="dcterms:W3CDTF">2017-07-24T15:32:00Z</dcterms:created>
  <dcterms:modified xsi:type="dcterms:W3CDTF">2017-12-06T20:15:00Z</dcterms:modified>
</cp:coreProperties>
</file>